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tblpY="576"/>
        <w:tblW w:w="11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059"/>
        <w:gridCol w:w="1059"/>
        <w:gridCol w:w="1059"/>
        <w:gridCol w:w="1468"/>
        <w:gridCol w:w="1059"/>
        <w:gridCol w:w="1468"/>
        <w:gridCol w:w="1468"/>
      </w:tblGrid>
      <w:tr w:rsidR="00971147" w:rsidRPr="00971147" w14:paraId="34DC63B2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372" w14:textId="77777777" w:rsidR="00971147" w:rsidRPr="00971147" w:rsidRDefault="00971147" w:rsidP="009711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CFFF" w14:textId="7B93D2B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BDS scor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(PEMF)</w:t>
            </w:r>
          </w:p>
        </w:tc>
      </w:tr>
      <w:tr w:rsidR="00971147" w:rsidRPr="00971147" w14:paraId="4508119F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7976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Biomarker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55684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4FE1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8C2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3E18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BC47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D918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CE2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</w:tr>
      <w:tr w:rsidR="00971147" w:rsidRPr="00971147" w14:paraId="076AD44E" w14:textId="77777777" w:rsidTr="00971147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D2CE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DNF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51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241,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DD2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558,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B8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2988,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3E0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238,145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883F4E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F17139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916208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971147" w:rsidRPr="00971147" w14:paraId="755E1943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7081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AMP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D93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8,7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9A8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3,15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1A4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5,7495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64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3,726824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6B8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,574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D77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6,6243975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CE0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2,78520844</w:t>
            </w:r>
          </w:p>
        </w:tc>
      </w:tr>
      <w:tr w:rsidR="00971147" w:rsidRPr="00971147" w14:paraId="527E0DB9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06D1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rtisol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9E53E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064FF6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36784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CB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,916841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B4C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4,543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06A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6,6834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D09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1,41867089</w:t>
            </w:r>
          </w:p>
        </w:tc>
      </w:tr>
      <w:tr w:rsidR="00971147" w:rsidRPr="00971147" w14:paraId="517CCE44" w14:textId="77777777" w:rsidTr="00971147">
        <w:trPr>
          <w:trHeight w:val="323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4FA4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Endothelin-1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B933D4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05F90D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02192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9A3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5699280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7A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597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3CD4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85618344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AB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,27742925</w:t>
            </w:r>
          </w:p>
        </w:tc>
      </w:tr>
      <w:tr w:rsidR="00971147" w:rsidRPr="00971147" w14:paraId="6C0EC345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ED5B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Leptin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FB900E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D23450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2DC8FD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94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86,09230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9AB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752,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403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783,024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FFA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7874,35584</w:t>
            </w:r>
          </w:p>
        </w:tc>
      </w:tr>
      <w:tr w:rsidR="00971147" w:rsidRPr="00971147" w14:paraId="481820A6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15D8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rolactin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60C8FA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0AD991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952BE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E5F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,4033514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AC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,058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D8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1,2023315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F4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0,52913999</w:t>
            </w:r>
          </w:p>
        </w:tc>
      </w:tr>
      <w:tr w:rsidR="00971147" w:rsidRPr="00971147" w14:paraId="7D9CDE83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672E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hromboxane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389C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DE7" w14:textId="77777777" w:rsidR="00971147" w:rsidRPr="00971147" w:rsidRDefault="00971147" w:rsidP="009711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99B" w14:textId="77777777" w:rsidR="00971147" w:rsidRPr="00971147" w:rsidRDefault="00971147" w:rsidP="009711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C1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4,52120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0EF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8,5488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80B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9,202447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861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137423792</w:t>
            </w:r>
          </w:p>
        </w:tc>
      </w:tr>
      <w:tr w:rsidR="00971147" w:rsidRPr="00971147" w14:paraId="0E78068F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4B78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NFa receptor 2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88E214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560EE6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869480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D19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22,0163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2E3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72,0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2C8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48,7543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F7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846,666867</w:t>
            </w:r>
          </w:p>
        </w:tc>
      </w:tr>
      <w:tr w:rsidR="00971147" w:rsidRPr="00971147" w14:paraId="1327B270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5113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cetyl-L-Carnitine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53176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B67C0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C1D544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63A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8,2024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B2C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36,8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D7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15,4350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080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69,493339</w:t>
            </w:r>
          </w:p>
        </w:tc>
      </w:tr>
      <w:tr w:rsidR="00971147" w:rsidRPr="00971147" w14:paraId="301B8747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2782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rtisol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A89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,3482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F7E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,1236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E2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1,3695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18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0,835640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4018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555" w14:textId="77777777" w:rsidR="00971147" w:rsidRPr="00971147" w:rsidRDefault="00971147" w:rsidP="009711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339" w14:textId="77777777" w:rsidR="00971147" w:rsidRPr="00971147" w:rsidRDefault="00971147" w:rsidP="009711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971147" w:rsidRPr="00971147" w14:paraId="5E8010EF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72E8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soprostane-2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E60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3575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79C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3760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BF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73537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0FF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9268415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02A01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C55346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187CFE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971147" w:rsidRPr="00971147" w14:paraId="287690D5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99FB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ubstance P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275F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31,67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4A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12,29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65A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9,19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81B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C59B48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E2E369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B0D35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971147" w:rsidRPr="00971147" w14:paraId="3568DD4A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0867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hromboxane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124D21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25D289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0AD306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4D5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,937642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08D8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,0525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404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,8222562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B12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,886740531</w:t>
            </w:r>
          </w:p>
        </w:tc>
      </w:tr>
    </w:tbl>
    <w:p w14:paraId="07CDA440" w14:textId="5264BE73" w:rsidR="00DC5746" w:rsidRPr="00CB060A" w:rsidRDefault="00971147">
      <w:pPr>
        <w:rPr>
          <w:b/>
          <w:bCs/>
          <w:u w:val="single"/>
          <w:lang w:val="en-US"/>
        </w:rPr>
      </w:pPr>
      <w:r w:rsidRPr="00CB060A">
        <w:rPr>
          <w:b/>
          <w:bCs/>
          <w:u w:val="single"/>
          <w:lang w:val="en-US"/>
        </w:rPr>
        <w:t>Tables S</w:t>
      </w:r>
      <w:r w:rsidR="004B124B">
        <w:rPr>
          <w:b/>
          <w:bCs/>
          <w:u w:val="single"/>
          <w:lang w:val="en-US"/>
        </w:rPr>
        <w:t>7</w:t>
      </w:r>
      <w:r w:rsidRPr="00CB060A">
        <w:rPr>
          <w:b/>
          <w:bCs/>
          <w:u w:val="single"/>
          <w:lang w:val="en-US"/>
        </w:rPr>
        <w:t>: BDS scoring table for calculating the BDS score of each validation cohort based on concentration ranges</w:t>
      </w:r>
    </w:p>
    <w:p w14:paraId="508502E9" w14:textId="77777777" w:rsidR="00971147" w:rsidRPr="00CB060A" w:rsidRDefault="00971147" w:rsidP="00971147">
      <w:pPr>
        <w:rPr>
          <w:lang w:val="en-US"/>
        </w:rPr>
      </w:pPr>
    </w:p>
    <w:p w14:paraId="79E7BED2" w14:textId="77777777" w:rsidR="00971147" w:rsidRPr="00CB060A" w:rsidRDefault="00971147" w:rsidP="00971147">
      <w:pPr>
        <w:rPr>
          <w:lang w:val="en-US"/>
        </w:rPr>
      </w:pPr>
    </w:p>
    <w:p w14:paraId="2479B7B6" w14:textId="77777777" w:rsidR="00971147" w:rsidRPr="00CB060A" w:rsidRDefault="00971147" w:rsidP="00971147">
      <w:pPr>
        <w:rPr>
          <w:lang w:val="en-US"/>
        </w:rPr>
      </w:pPr>
    </w:p>
    <w:p w14:paraId="741EF0CA" w14:textId="77777777" w:rsidR="00971147" w:rsidRPr="00CB060A" w:rsidRDefault="00971147" w:rsidP="00971147">
      <w:pPr>
        <w:rPr>
          <w:lang w:val="en-US"/>
        </w:rPr>
      </w:pPr>
    </w:p>
    <w:p w14:paraId="75E4F7A8" w14:textId="77777777" w:rsidR="00971147" w:rsidRPr="00CB060A" w:rsidRDefault="00971147" w:rsidP="00971147">
      <w:pPr>
        <w:rPr>
          <w:lang w:val="en-US"/>
        </w:rPr>
      </w:pPr>
    </w:p>
    <w:p w14:paraId="03565F11" w14:textId="77777777" w:rsidR="00971147" w:rsidRPr="00CB060A" w:rsidRDefault="00971147" w:rsidP="00971147">
      <w:pPr>
        <w:rPr>
          <w:lang w:val="en-US"/>
        </w:rPr>
      </w:pPr>
    </w:p>
    <w:p w14:paraId="77A9CA94" w14:textId="77777777" w:rsidR="00971147" w:rsidRPr="00CB060A" w:rsidRDefault="00971147" w:rsidP="00971147">
      <w:pPr>
        <w:rPr>
          <w:lang w:val="en-US"/>
        </w:rPr>
      </w:pPr>
    </w:p>
    <w:p w14:paraId="31784D1B" w14:textId="77777777" w:rsidR="00971147" w:rsidRPr="00CB060A" w:rsidRDefault="00971147" w:rsidP="00971147">
      <w:pPr>
        <w:rPr>
          <w:lang w:val="en-US"/>
        </w:rPr>
      </w:pPr>
    </w:p>
    <w:p w14:paraId="0997E5E4" w14:textId="77777777" w:rsidR="00971147" w:rsidRPr="00CB060A" w:rsidRDefault="00971147" w:rsidP="00971147">
      <w:pPr>
        <w:rPr>
          <w:lang w:val="en-US"/>
        </w:rPr>
      </w:pPr>
    </w:p>
    <w:p w14:paraId="781EECBA" w14:textId="77777777" w:rsidR="00971147" w:rsidRPr="00CB060A" w:rsidRDefault="00971147" w:rsidP="00971147">
      <w:pPr>
        <w:rPr>
          <w:lang w:val="en-US"/>
        </w:rPr>
      </w:pPr>
    </w:p>
    <w:p w14:paraId="4347852D" w14:textId="77777777" w:rsidR="00971147" w:rsidRPr="00CB060A" w:rsidRDefault="00971147" w:rsidP="00971147">
      <w:pPr>
        <w:rPr>
          <w:lang w:val="en-US"/>
        </w:rPr>
      </w:pPr>
    </w:p>
    <w:p w14:paraId="5D1FC469" w14:textId="77777777" w:rsidR="00971147" w:rsidRPr="00CB060A" w:rsidRDefault="00971147" w:rsidP="00971147">
      <w:pPr>
        <w:rPr>
          <w:lang w:val="en-US"/>
        </w:rPr>
      </w:pPr>
    </w:p>
    <w:p w14:paraId="01E16881" w14:textId="77777777" w:rsidR="00971147" w:rsidRPr="00CB060A" w:rsidRDefault="00971147" w:rsidP="00971147">
      <w:pPr>
        <w:rPr>
          <w:lang w:val="en-US"/>
        </w:rPr>
      </w:pPr>
    </w:p>
    <w:p w14:paraId="343EF94E" w14:textId="77777777" w:rsidR="00971147" w:rsidRPr="00CB060A" w:rsidRDefault="00971147" w:rsidP="00971147">
      <w:pPr>
        <w:rPr>
          <w:lang w:val="en-US"/>
        </w:rPr>
      </w:pPr>
    </w:p>
    <w:p w14:paraId="5FC649C7" w14:textId="77777777" w:rsidR="00971147" w:rsidRPr="00CB060A" w:rsidRDefault="00971147" w:rsidP="00971147">
      <w:pPr>
        <w:rPr>
          <w:lang w:val="en-US"/>
        </w:rPr>
      </w:pPr>
    </w:p>
    <w:p w14:paraId="61D8FB88" w14:textId="77777777" w:rsidR="00971147" w:rsidRPr="00CB060A" w:rsidRDefault="00971147" w:rsidP="00971147">
      <w:pPr>
        <w:rPr>
          <w:lang w:val="en-US"/>
        </w:rPr>
      </w:pPr>
    </w:p>
    <w:p w14:paraId="31E3DE8A" w14:textId="77777777" w:rsidR="00971147" w:rsidRPr="00CB060A" w:rsidRDefault="00971147" w:rsidP="00971147">
      <w:pPr>
        <w:rPr>
          <w:lang w:val="en-US"/>
        </w:rPr>
      </w:pPr>
    </w:p>
    <w:p w14:paraId="75CFA271" w14:textId="77777777" w:rsidR="00971147" w:rsidRPr="00CB060A" w:rsidRDefault="00971147" w:rsidP="00971147">
      <w:pPr>
        <w:rPr>
          <w:lang w:val="en-US"/>
        </w:rPr>
      </w:pPr>
    </w:p>
    <w:p w14:paraId="0DF756DC" w14:textId="77777777" w:rsidR="00971147" w:rsidRPr="00CB060A" w:rsidRDefault="00971147" w:rsidP="00971147">
      <w:pPr>
        <w:rPr>
          <w:lang w:val="en-US"/>
        </w:rPr>
      </w:pPr>
    </w:p>
    <w:p w14:paraId="34C18C1F" w14:textId="77777777" w:rsidR="00971147" w:rsidRPr="00CB060A" w:rsidRDefault="00971147" w:rsidP="00971147">
      <w:pPr>
        <w:rPr>
          <w:b/>
          <w:bCs/>
          <w:u w:val="single"/>
          <w:lang w:val="en-US"/>
        </w:rPr>
      </w:pPr>
    </w:p>
    <w:tbl>
      <w:tblPr>
        <w:tblW w:w="11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059"/>
        <w:gridCol w:w="1059"/>
        <w:gridCol w:w="1059"/>
        <w:gridCol w:w="1468"/>
        <w:gridCol w:w="1059"/>
        <w:gridCol w:w="1468"/>
        <w:gridCol w:w="1468"/>
      </w:tblGrid>
      <w:tr w:rsidR="00971147" w:rsidRPr="00971147" w14:paraId="3C3FA04E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181E" w14:textId="77777777" w:rsidR="00971147" w:rsidRPr="00CB060A" w:rsidRDefault="00971147" w:rsidP="009711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F743" w14:textId="19BFEB39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BDS scor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(Pidon/Vilnius)</w:t>
            </w:r>
          </w:p>
        </w:tc>
      </w:tr>
      <w:tr w:rsidR="00971147" w:rsidRPr="00971147" w14:paraId="710D5944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9771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Biomarker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B25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FA8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D63C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062F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360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2900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275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</w:tr>
      <w:tr w:rsidR="00971147" w:rsidRPr="00971147" w14:paraId="5EE97C9D" w14:textId="77777777" w:rsidTr="00971147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75CC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AMP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E2C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8,7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098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8,412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D8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1,702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18C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3,726824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1BE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,574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AB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6,6243975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871F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,01300527</w:t>
            </w:r>
          </w:p>
        </w:tc>
      </w:tr>
      <w:tr w:rsidR="00971147" w:rsidRPr="00971147" w14:paraId="46386DCC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7065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rtisol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0AB8F8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66D99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B71582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BE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,5749799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8F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F16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6,6834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FB2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1,41867089</w:t>
            </w:r>
          </w:p>
        </w:tc>
      </w:tr>
      <w:tr w:rsidR="00971147" w:rsidRPr="00971147" w14:paraId="35E033F3" w14:textId="77777777" w:rsidTr="00971147">
        <w:trPr>
          <w:trHeight w:val="323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0864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Endothelin-1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23EA01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D4DDA4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4795A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D10F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5699280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03A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597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7B1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85618344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4C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,27742925</w:t>
            </w:r>
          </w:p>
        </w:tc>
      </w:tr>
      <w:tr w:rsidR="00971147" w:rsidRPr="00971147" w14:paraId="4164F89F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C532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Leptin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DAF9CA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AD8024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19C309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7EF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86,09230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27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752,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A93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783,024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68B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7874,35584</w:t>
            </w:r>
          </w:p>
        </w:tc>
      </w:tr>
      <w:tr w:rsidR="00971147" w:rsidRPr="00971147" w14:paraId="540870EB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BD35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yeloperoxidase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851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754,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10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609,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0E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4777,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E1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5448,483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18B70E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3362FD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941A8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971147" w:rsidRPr="00971147" w14:paraId="3A8DC4DB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CBA0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rolactin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F09450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769D12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74BDD6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B62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,8586923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AFF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,314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5C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,3130785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F3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,403351473</w:t>
            </w:r>
          </w:p>
        </w:tc>
      </w:tr>
      <w:tr w:rsidR="00971147" w:rsidRPr="00971147" w14:paraId="66A3EAFB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DC66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NFa receptor 2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A522E7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38B67B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BD8038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E82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91,412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9A6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72,0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156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48,7543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85F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846,666867</w:t>
            </w:r>
          </w:p>
        </w:tc>
      </w:tr>
      <w:tr w:rsidR="00971147" w:rsidRPr="00971147" w14:paraId="5F490CE2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9D5D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cetyl-L-Carnitine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F3CE21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79D8F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A43B0F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C9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8,2024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92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C4BF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15,4350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0C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69,493339</w:t>
            </w:r>
          </w:p>
        </w:tc>
      </w:tr>
      <w:tr w:rsidR="00971147" w:rsidRPr="00971147" w14:paraId="636F474A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32F7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HVEM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E0AF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918,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60D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275,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9B4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541,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D83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5029,203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9A6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8ABA" w14:textId="77777777" w:rsidR="00971147" w:rsidRPr="00971147" w:rsidRDefault="00971147" w:rsidP="009711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D557" w14:textId="77777777" w:rsidR="00971147" w:rsidRPr="00971147" w:rsidRDefault="00971147" w:rsidP="009711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971147" w:rsidRPr="00971147" w14:paraId="4DC081A5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D62C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soprostane-2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C3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4974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98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6114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05C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7540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91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8984521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9EBD1E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CA0DB9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7D6CB8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971147" w:rsidRPr="00971147" w14:paraId="17C959C0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769F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sistin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E5B03D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A70560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61F65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58A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,5016530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0AE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815,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7C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3842,936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0F8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6110,34021</w:t>
            </w:r>
          </w:p>
        </w:tc>
      </w:tr>
      <w:tr w:rsidR="00971147" w:rsidRPr="00971147" w14:paraId="6E6E150A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E24F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ubstance P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B61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55,80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51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57,3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891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76,18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8F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3B83A1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35754F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E21C8D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971147" w:rsidRPr="00971147" w14:paraId="68686EE2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1197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hromboxane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F18DC5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D89616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028377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BE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,937642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BF58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,0525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8AA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,8222562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1F6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,498313711</w:t>
            </w:r>
          </w:p>
        </w:tc>
      </w:tr>
    </w:tbl>
    <w:p w14:paraId="49AD9340" w14:textId="77777777" w:rsidR="00971147" w:rsidRDefault="00971147" w:rsidP="00971147"/>
    <w:p w14:paraId="5536B0DE" w14:textId="77777777" w:rsidR="00971147" w:rsidRDefault="00971147" w:rsidP="00971147"/>
    <w:p w14:paraId="6C821414" w14:textId="77777777" w:rsidR="00971147" w:rsidRDefault="00971147" w:rsidP="00971147"/>
    <w:p w14:paraId="73F683A2" w14:textId="77777777" w:rsidR="00971147" w:rsidRDefault="00971147" w:rsidP="00971147"/>
    <w:p w14:paraId="495BE5C4" w14:textId="77777777" w:rsidR="00971147" w:rsidRDefault="00971147" w:rsidP="00971147"/>
    <w:p w14:paraId="0941231D" w14:textId="77777777" w:rsidR="00971147" w:rsidRDefault="00971147" w:rsidP="00971147"/>
    <w:p w14:paraId="6F080703" w14:textId="77777777" w:rsidR="00971147" w:rsidRDefault="00971147" w:rsidP="00971147"/>
    <w:p w14:paraId="3DB1212B" w14:textId="77777777" w:rsidR="00971147" w:rsidRDefault="00971147" w:rsidP="00971147"/>
    <w:tbl>
      <w:tblPr>
        <w:tblW w:w="11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059"/>
        <w:gridCol w:w="1059"/>
        <w:gridCol w:w="1059"/>
        <w:gridCol w:w="1468"/>
        <w:gridCol w:w="1059"/>
        <w:gridCol w:w="1468"/>
        <w:gridCol w:w="1468"/>
      </w:tblGrid>
      <w:tr w:rsidR="00971147" w:rsidRPr="00971147" w14:paraId="7C3FD137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C9CE" w14:textId="77777777" w:rsidR="00971147" w:rsidRPr="00971147" w:rsidRDefault="00971147" w:rsidP="009711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B80F" w14:textId="17BFDD6A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BDS scor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(MOTAR)</w:t>
            </w:r>
          </w:p>
        </w:tc>
      </w:tr>
      <w:tr w:rsidR="00971147" w:rsidRPr="00971147" w14:paraId="42EE942E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2CE8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Biomarker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998E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6B0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D3F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-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72F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0251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393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B42C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</w:tr>
      <w:tr w:rsidR="00971147" w:rsidRPr="00971147" w14:paraId="10E57891" w14:textId="77777777" w:rsidTr="00971147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7D27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cetyl-L-Carnitine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493634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B15E74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8161D5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EC1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,251288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62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33,85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9D1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64,732134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AE1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5,3516258</w:t>
            </w:r>
          </w:p>
        </w:tc>
      </w:tr>
      <w:tr w:rsidR="00971147" w:rsidRPr="00971147" w14:paraId="4404BDC8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0973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DNF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22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241,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5FA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272,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B4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2709,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09C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6039,368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1ECAFE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E58FF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893009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971147" w:rsidRPr="00971147" w14:paraId="1616F299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8CCF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AMP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AEF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4,34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D35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0,057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3BE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4,304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09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,013005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34ECF7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73AB54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808910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971147" w:rsidRPr="00971147" w14:paraId="3FA043A5" w14:textId="77777777" w:rsidTr="00971147">
        <w:trPr>
          <w:trHeight w:val="323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8B83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Endothelin-1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A5CF59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1049FF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F38C1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EB2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,7057772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475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597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DA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85618344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442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,27742925</w:t>
            </w:r>
          </w:p>
        </w:tc>
      </w:tr>
      <w:tr w:rsidR="00971147" w:rsidRPr="00971147" w14:paraId="61713631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EDDB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Leptin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64A706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68816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3A00D3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6A68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13,09087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E3C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752,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6A5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783,024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1FF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7874,35584</w:t>
            </w:r>
          </w:p>
        </w:tc>
      </w:tr>
      <w:tr w:rsidR="00971147" w:rsidRPr="00971147" w14:paraId="2490E6C6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E73E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rolactin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C0F83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BBF433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9419AD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0D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,8586923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35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,314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FFF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,3130785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88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,946734328</w:t>
            </w:r>
          </w:p>
        </w:tc>
      </w:tr>
      <w:tr w:rsidR="00971147" w:rsidRPr="00971147" w14:paraId="1700160C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01B6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hromboxane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7D6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7,46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D3E6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5,003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0594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7,522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F59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,091273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F1E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,7591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214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442878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CD1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,137423792</w:t>
            </w:r>
          </w:p>
        </w:tc>
      </w:tr>
      <w:tr w:rsidR="00971147" w:rsidRPr="00971147" w14:paraId="6A28230E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754A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NFa receptor 2_Seru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529B29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17305C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A729AA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C5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91,412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0C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72,0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08A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48,7543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8B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846,666867</w:t>
            </w:r>
          </w:p>
        </w:tc>
      </w:tr>
      <w:tr w:rsidR="00971147" w:rsidRPr="00971147" w14:paraId="715223F0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C80C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cetyl-L-Carnitine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846C8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703900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47A6BE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96A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8,2024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218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36,8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C24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15,4350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6C57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69,493339</w:t>
            </w:r>
          </w:p>
        </w:tc>
      </w:tr>
      <w:tr w:rsidR="00971147" w:rsidRPr="00971147" w14:paraId="5F0608EB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A253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rtisol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1538F8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3774CF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8906A2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621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1,471120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CA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2,7364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E445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,109743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582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,348208245</w:t>
            </w:r>
          </w:p>
        </w:tc>
      </w:tr>
      <w:tr w:rsidR="00971147" w:rsidRPr="00971147" w14:paraId="39829E3F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FE29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HVEM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7315C1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30F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221,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F709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685,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0424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040,712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A793E6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E1A896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0D47A7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971147" w:rsidRPr="00971147" w14:paraId="032B3336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A2CA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sistin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F94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7,03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B140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41,88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B984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376,54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1E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522,8670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8CA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815,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AD8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3842,936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D8DB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6110,34021</w:t>
            </w:r>
          </w:p>
        </w:tc>
      </w:tr>
      <w:tr w:rsidR="00971147" w:rsidRPr="00971147" w14:paraId="57EDAB06" w14:textId="77777777" w:rsidTr="0097114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5671" w14:textId="77777777" w:rsidR="00971147" w:rsidRPr="00971147" w:rsidRDefault="00971147" w:rsidP="00971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hromboxane_CreatRat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F8ECE4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A4CE61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8E3A47" w14:textId="77777777" w:rsidR="00971147" w:rsidRPr="00971147" w:rsidRDefault="00971147" w:rsidP="00971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83DE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,937642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BFD3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,0525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FC3C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,8222562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69ED" w14:textId="77777777" w:rsidR="00971147" w:rsidRPr="00971147" w:rsidRDefault="00971147" w:rsidP="00971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971147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,498313711</w:t>
            </w:r>
          </w:p>
        </w:tc>
      </w:tr>
    </w:tbl>
    <w:p w14:paraId="4EF80414" w14:textId="77777777" w:rsidR="00971147" w:rsidRPr="00971147" w:rsidRDefault="00971147" w:rsidP="00971147"/>
    <w:sectPr w:rsidR="00971147" w:rsidRPr="00971147" w:rsidSect="00CA79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47"/>
    <w:rsid w:val="001060E2"/>
    <w:rsid w:val="004B124B"/>
    <w:rsid w:val="0083139D"/>
    <w:rsid w:val="00971147"/>
    <w:rsid w:val="00C4181A"/>
    <w:rsid w:val="00CA799B"/>
    <w:rsid w:val="00CB060A"/>
    <w:rsid w:val="00D264BB"/>
    <w:rsid w:val="00DC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7D07F"/>
  <w15:chartTrackingRefBased/>
  <w15:docId w15:val="{AB56E90B-DF68-4EC6-B5AC-2F69E6242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71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71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711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711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711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711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711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711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711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71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71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71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7114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7114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7114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7114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7114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711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71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71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711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71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711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7114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7114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7114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71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7114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711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9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547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entsch</dc:creator>
  <cp:keywords/>
  <dc:description/>
  <cp:lastModifiedBy>Michael Jentsch</cp:lastModifiedBy>
  <cp:revision>4</cp:revision>
  <dcterms:created xsi:type="dcterms:W3CDTF">2024-07-01T19:14:00Z</dcterms:created>
  <dcterms:modified xsi:type="dcterms:W3CDTF">2024-07-01T20:05:00Z</dcterms:modified>
</cp:coreProperties>
</file>